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3E9" w:rsidRPr="00247A13" w:rsidRDefault="009B53E9" w:rsidP="009B53E9">
      <w:pPr>
        <w:spacing w:before="0" w:after="0"/>
        <w:jc w:val="both"/>
        <w:rPr>
          <w:rFonts w:eastAsia="Times New Roman" w:cs="Times New Roman"/>
          <w:szCs w:val="24"/>
          <w:lang w:val="en-GB"/>
        </w:rPr>
      </w:pPr>
      <w:r w:rsidRPr="00247A13">
        <w:rPr>
          <w:rFonts w:eastAsia="Times New Roman" w:cs="Times New Roman"/>
          <w:b/>
          <w:szCs w:val="24"/>
          <w:lang w:val="en-GB"/>
        </w:rPr>
        <w:t xml:space="preserve">Supplementary Table </w:t>
      </w:r>
      <w:r>
        <w:rPr>
          <w:rFonts w:eastAsia="Times New Roman" w:cs="Times New Roman"/>
          <w:b/>
          <w:szCs w:val="24"/>
          <w:lang w:val="en-GB"/>
        </w:rPr>
        <w:t>1</w:t>
      </w:r>
      <w:r w:rsidRPr="00247A13">
        <w:rPr>
          <w:rFonts w:eastAsia="Times New Roman" w:cs="Times New Roman"/>
          <w:b/>
          <w:szCs w:val="24"/>
          <w:lang w:val="en-GB"/>
        </w:rPr>
        <w:t>.</w:t>
      </w:r>
      <w:r w:rsidRPr="00247A13">
        <w:rPr>
          <w:rFonts w:eastAsia="Times New Roman" w:cs="Times New Roman"/>
          <w:szCs w:val="24"/>
          <w:lang w:val="en-GB"/>
        </w:rPr>
        <w:t xml:space="preserve"> Information about the windows used in SWATH acquisition (cont. next pages).</w:t>
      </w:r>
      <w:r w:rsidRPr="00FF6E0B">
        <w:rPr>
          <w:rFonts w:eastAsia="Times New Roman" w:cs="Times New Roman"/>
          <w:szCs w:val="24"/>
          <w:lang w:val="en-GB"/>
        </w:rPr>
        <w:fldChar w:fldCharType="begin"/>
      </w:r>
      <w:r w:rsidRPr="00247A13">
        <w:rPr>
          <w:rFonts w:eastAsia="Times New Roman" w:cs="Times New Roman"/>
          <w:szCs w:val="24"/>
          <w:lang w:val="en-GB"/>
        </w:rPr>
        <w:instrText xml:space="preserve"> LINK Excel.Sheet.12 "D:\\Cátia Santa\\Results_Raw\\Isaura Simões\\S161205\\S161205_SWATHWindows.xlsx" Folha1!R1C1:R61C5 \a \f 5 \h  \* MERGEFORMAT </w:instrText>
      </w:r>
      <w:r w:rsidRPr="00FF6E0B">
        <w:rPr>
          <w:rFonts w:eastAsia="Times New Roman" w:cs="Times New Roman"/>
          <w:szCs w:val="24"/>
          <w:lang w:val="en-GB"/>
        </w:rPr>
        <w:fldChar w:fldCharType="separate"/>
      </w:r>
    </w:p>
    <w:tbl>
      <w:tblPr>
        <w:tblStyle w:val="TableGrid1"/>
        <w:tblW w:w="7465" w:type="dxa"/>
        <w:jc w:val="center"/>
        <w:tblLook w:val="04A0" w:firstRow="1" w:lastRow="0" w:firstColumn="1" w:lastColumn="0" w:noHBand="0" w:noVBand="1"/>
      </w:tblPr>
      <w:tblGrid>
        <w:gridCol w:w="1435"/>
        <w:gridCol w:w="1592"/>
        <w:gridCol w:w="1738"/>
        <w:gridCol w:w="1890"/>
        <w:gridCol w:w="810"/>
      </w:tblGrid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Start Mass (Da)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Stop Mass (Da)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Mass Interval (Da)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CES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1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349.5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360.9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1.4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2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359.9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375.2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5.3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3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374.2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389.2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4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388.2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02.2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5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01.2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15.3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4.1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6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14.3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27.4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3.1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7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26.4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39.1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2.7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8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38.1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49.9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1.8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bookmarkStart w:id="0" w:name="_GoBack"/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9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48.9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60.7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1.8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bookmarkEnd w:id="0"/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10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59.7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71.1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1.4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11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70.1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80.5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0.4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12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79.5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90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0.5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13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89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99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14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98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08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15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07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16.5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9.5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16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15.5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25.1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9.6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17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24.1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33.2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9.1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18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32.2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40.8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6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19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39.8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48.5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7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20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47.5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55.7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21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54.7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63.4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7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22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62.4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70.6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23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69.6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77.8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24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76.8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85.4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6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25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84.4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92.6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26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91.6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00.3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7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lastRenderedPageBreak/>
              <w:t>Window 27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99.3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07.9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6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28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06.9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15.6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7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29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14.6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23.2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6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30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22.2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30.9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7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31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29.9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38.5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6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32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37.5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46.2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7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33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45.2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53.8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6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34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52.8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61.5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7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35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60.5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69.1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.6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36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68.1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77.2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9.1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37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76.2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85.3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9.1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38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84.3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93.9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9.6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39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92.9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02.9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40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01.9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11.9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41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10.9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21.3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0.4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42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20.3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31.2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0.9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43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30.2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41.6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1.4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44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40.6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52.4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1.8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45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51.4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63.6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2.2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46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62.6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75.8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3.2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47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74.8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87.9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3.1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5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48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86.9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00.5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3.6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49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799.5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14.5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50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13.5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29.3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5.8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51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28.3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45.5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7.2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52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44.5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65.3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20.8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53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64.3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86.5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22.2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54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85.5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911.2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25.7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lastRenderedPageBreak/>
              <w:t>Window 55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910.2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939.1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28.9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56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938.1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972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33.9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8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57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971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008.4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37.4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0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58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007.4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053.4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0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59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052.4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120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67.6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0</w:t>
            </w:r>
          </w:p>
        </w:tc>
      </w:tr>
      <w:tr w:rsidR="009B53E9" w:rsidRPr="00FF6E0B" w:rsidTr="00CF17E7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Window 60</w:t>
            </w:r>
          </w:p>
        </w:tc>
        <w:tc>
          <w:tcPr>
            <w:tcW w:w="1592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119</w:t>
            </w:r>
          </w:p>
        </w:tc>
        <w:tc>
          <w:tcPr>
            <w:tcW w:w="1738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249.6</w:t>
            </w:r>
          </w:p>
        </w:tc>
        <w:tc>
          <w:tcPr>
            <w:tcW w:w="189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30.6</w:t>
            </w:r>
          </w:p>
        </w:tc>
        <w:tc>
          <w:tcPr>
            <w:tcW w:w="810" w:type="dxa"/>
            <w:noWrap/>
            <w:hideMark/>
          </w:tcPr>
          <w:p w:rsidR="009B53E9" w:rsidRPr="00FF6E0B" w:rsidRDefault="009B53E9" w:rsidP="00CF17E7">
            <w:pPr>
              <w:spacing w:before="0" w:after="0" w:line="480" w:lineRule="auto"/>
              <w:jc w:val="center"/>
              <w:rPr>
                <w:rFonts w:ascii="Times" w:eastAsia="Times New Roman" w:hAnsi="Times" w:cs="Arial"/>
                <w:sz w:val="20"/>
                <w:szCs w:val="20"/>
                <w:lang w:val="en-GB"/>
              </w:rPr>
            </w:pPr>
            <w:r w:rsidRPr="00FF6E0B">
              <w:rPr>
                <w:rFonts w:ascii="Times" w:eastAsia="Times New Roman" w:hAnsi="Times" w:cs="Arial"/>
                <w:sz w:val="20"/>
                <w:szCs w:val="20"/>
                <w:lang w:val="en-GB"/>
              </w:rPr>
              <w:t>10</w:t>
            </w:r>
          </w:p>
        </w:tc>
      </w:tr>
    </w:tbl>
    <w:p w:rsidR="009B53E9" w:rsidRPr="00FF6E0B" w:rsidRDefault="009B53E9" w:rsidP="009B53E9">
      <w:pPr>
        <w:spacing w:before="0" w:after="0"/>
        <w:rPr>
          <w:rFonts w:ascii="Arial" w:eastAsia="Times New Roman" w:hAnsi="Arial" w:cs="Arial"/>
          <w:sz w:val="20"/>
          <w:szCs w:val="20"/>
          <w:lang w:val="en-GB"/>
        </w:rPr>
      </w:pPr>
      <w:r w:rsidRPr="00FF6E0B">
        <w:rPr>
          <w:rFonts w:ascii="Times" w:eastAsia="Times New Roman" w:hAnsi="Times" w:cs="Arial"/>
          <w:sz w:val="20"/>
          <w:szCs w:val="20"/>
          <w:lang w:val="en-GB"/>
        </w:rPr>
        <w:fldChar w:fldCharType="end"/>
      </w:r>
    </w:p>
    <w:p w:rsidR="009B53E9" w:rsidRPr="0043666D" w:rsidRDefault="009B53E9" w:rsidP="009B53E9">
      <w:pPr>
        <w:spacing w:before="0" w:after="0"/>
        <w:rPr>
          <w:rFonts w:ascii="Arial" w:eastAsia="Times New Roman" w:hAnsi="Arial" w:cs="Arial"/>
          <w:sz w:val="20"/>
          <w:szCs w:val="20"/>
          <w:lang w:val="en-GB"/>
        </w:rPr>
      </w:pPr>
    </w:p>
    <w:p w:rsidR="0000036B" w:rsidRDefault="0000036B"/>
    <w:sectPr w:rsidR="0000036B" w:rsidSect="0093429D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2081" w:rsidRDefault="006A2081" w:rsidP="009B53E9">
      <w:pPr>
        <w:spacing w:before="0" w:after="0"/>
      </w:pPr>
      <w:r>
        <w:separator/>
      </w:r>
    </w:p>
  </w:endnote>
  <w:endnote w:type="continuationSeparator" w:id="0">
    <w:p w:rsidR="006A2081" w:rsidRDefault="006A2081" w:rsidP="009B53E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6A2081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DE1A7EE" wp14:editId="64F43B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6A20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DE1A7E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6A20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6A2081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8D9A37" wp14:editId="3B61E40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6A20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53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8D9A3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6A20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53E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2081" w:rsidRDefault="006A2081" w:rsidP="009B53E9">
      <w:pPr>
        <w:spacing w:before="0" w:after="0"/>
      </w:pPr>
      <w:r>
        <w:separator/>
      </w:r>
    </w:p>
  </w:footnote>
  <w:footnote w:type="continuationSeparator" w:id="0">
    <w:p w:rsidR="006A2081" w:rsidRDefault="006A2081" w:rsidP="009B53E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6A208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6A2081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3E9"/>
    <w:rsid w:val="0000036B"/>
    <w:rsid w:val="006A2081"/>
    <w:rsid w:val="009B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C7CB46-D6F5-40B7-AC6F-4C809E76D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53E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B53E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5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53E9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9B53E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B53E9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9B53E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19-01-16T11:24:00Z</dcterms:created>
  <dcterms:modified xsi:type="dcterms:W3CDTF">2019-01-16T11:26:00Z</dcterms:modified>
</cp:coreProperties>
</file>